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Table S1 </w:t>
      </w:r>
      <w:bookmarkStart w:id="0" w:name="_GoBack"/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Analysis of clinical data of PMI pat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ents with Low GS, Medium GS and High GS</w:t>
      </w:r>
      <w:bookmarkEnd w:id="0"/>
    </w:p>
    <w:tbl>
      <w:tblPr>
        <w:tblStyle w:val="5"/>
        <w:tblW w:w="5093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0"/>
        <w:gridCol w:w="1676"/>
        <w:gridCol w:w="1762"/>
        <w:gridCol w:w="1605"/>
        <w:gridCol w:w="9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52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Characteristics</w:t>
            </w:r>
          </w:p>
        </w:tc>
        <w:tc>
          <w:tcPr>
            <w:tcW w:w="96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w GS group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n=323)</w:t>
            </w:r>
          </w:p>
        </w:tc>
        <w:tc>
          <w:tcPr>
            <w:tcW w:w="101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dium GS group (n=215)</w:t>
            </w:r>
          </w:p>
        </w:tc>
        <w:tc>
          <w:tcPr>
            <w:tcW w:w="92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gh GS goup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n=67)</w:t>
            </w:r>
          </w:p>
        </w:tc>
        <w:tc>
          <w:tcPr>
            <w:tcW w:w="57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,n(%)</w:t>
            </w:r>
          </w:p>
        </w:tc>
        <w:tc>
          <w:tcPr>
            <w:tcW w:w="167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84(87.93)</w:t>
            </w:r>
          </w:p>
        </w:tc>
        <w:tc>
          <w:tcPr>
            <w:tcW w:w="176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91(88.84)</w:t>
            </w:r>
          </w:p>
        </w:tc>
        <w:tc>
          <w:tcPr>
            <w:tcW w:w="160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62(92.54)</w:t>
            </w:r>
          </w:p>
        </w:tc>
        <w:tc>
          <w:tcPr>
            <w:tcW w:w="99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e,years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.00(38.00,46.00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.00(38.00,45.00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.00(37.00,45.0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MI,kg/m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.10(23.72,28.40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.12(24.42,28.41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.95(23.90,28.5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story,n(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19(67.80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36(63.2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44(65.6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Alcohol intak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23(38.0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62(28.8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3(34.3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35(41.80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13(52.5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31(46.2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iabete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47(14.55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45(20.9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8(26.8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evious Strok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1(3.4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3(1.4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5(7.4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ystolic pressure,mmHg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2.0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20.00,145.00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5.0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23.00,145.00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0.0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20.00,148.0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iastolic pressure,mmHg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.00(70.00,92.00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.00(74.00,93.00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4.00(70.00,95.0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art rate,bpm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5.00(67.00,85.00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8.00(70.00,90.00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.00(72.00,90.0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EMI,n(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79(86.3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86(86.5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50(74.6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iochemical characteristics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WBC,10^9/L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34(8.72,12.61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81(9.17,12.80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.73(9.38,14.3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P,mg/L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33(2.14,11.40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15(2.18,11.62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08(3.08,17.6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LT,U/L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.50(29.80,64.55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.40(33.50,72.80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.50(31.70,88.5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r,umol/L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3.00(65.00,82.00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3.00(65.00,84.00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7.00(63.00,87.0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BG,mmol/L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69(5.10,7.25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19(5.34,8.10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39(5.69,10.8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,mmol/L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72(4.10,5.38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79(4.18,5.42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07(4.36,5.8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,mmol/L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5(1.43,2.96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0(1.51,2.73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9(1.48,2.9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DL,mmol/L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3(0.80,1.07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(0.81,1.10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5(0.81,1.0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DL,mmol/L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13(2.50,3.74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25(2.64,3.76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54(2.70,4.3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/HDL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97(4.18,6.24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04(4.18,5.93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39(4.59,6.6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oA1,g/L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3(1.01,1.26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4(1.00,1.28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3(1.05,1.2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oB,g/L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2(0.93,1.29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4(0.92,1.31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6(1.06,1.4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poA1/ApoB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1(0.83,1.26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1(0.84,1.19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9(0.76,1.0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,ng/ml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42(0.97,4.74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24(1.41,6.21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17(1.67,7.0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NP,pg/ml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5.9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56.81,566.13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3.6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01.45,774.63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0.9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69.23,970.1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-Dimer,ug/ml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9(0.21,0.48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0(0.22,0.47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(0.23,0.6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g,g/L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20(2.76,3.78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36(2.95,3.84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63(3.15,4.3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CSK6 rs1531817 C＞A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C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33(10.2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32(14.8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7(25.3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49(46.1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03(47.9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2(32.8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41(43.56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37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41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ditive mode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ominant model(AA+CAvsCC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90(89.7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83(85.1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50(74.6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cessive model(AAvsCA+CC)</w:t>
            </w:r>
          </w:p>
        </w:tc>
        <w:tc>
          <w:tcPr>
            <w:tcW w:w="16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141(43.65)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80(37.21)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28(41.79)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 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PCSK6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proprotein convertase subtilisin/kexin type 6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STEMI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ST-segment elevation myocardial infarction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BMI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body mass index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WB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white blood cell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 xml:space="preserve">ALT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lanine transaminase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CR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C-reactive protein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C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creatinine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FBG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fasting blood glucose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T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total cholesterol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TG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Triglyceride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HDL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high-density lipoprotein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LDL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low-density lipoprotein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Apo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apolipoprotein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cT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>n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T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cardiac troponin T;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BN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B type natriuretic peptide; Fg Fibrinogen.</w:t>
      </w:r>
    </w:p>
    <w:p>
      <w:pPr>
        <w:widowControl w:val="0"/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Data are present as mean ( inter-quartile range) or number (%).</w:t>
      </w: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M2MjBhNzZiODdhYWYzMDQ5MDI1NDYzM2QwMWYwZGUifQ=="/>
  </w:docVars>
  <w:rsids>
    <w:rsidRoot w:val="00000000"/>
    <w:rsid w:val="02A35B5E"/>
    <w:rsid w:val="02BE1344"/>
    <w:rsid w:val="03307BCF"/>
    <w:rsid w:val="03882080"/>
    <w:rsid w:val="05CB200E"/>
    <w:rsid w:val="07013F3A"/>
    <w:rsid w:val="0760589C"/>
    <w:rsid w:val="091A12E3"/>
    <w:rsid w:val="09240F28"/>
    <w:rsid w:val="092F1BF8"/>
    <w:rsid w:val="0A6873DD"/>
    <w:rsid w:val="0AF510AB"/>
    <w:rsid w:val="0B5C197D"/>
    <w:rsid w:val="0BB85194"/>
    <w:rsid w:val="0C4A1EDF"/>
    <w:rsid w:val="0D95321D"/>
    <w:rsid w:val="10B4201D"/>
    <w:rsid w:val="113D5994"/>
    <w:rsid w:val="114F35A3"/>
    <w:rsid w:val="119B0157"/>
    <w:rsid w:val="122D497E"/>
    <w:rsid w:val="12F90B34"/>
    <w:rsid w:val="136608C0"/>
    <w:rsid w:val="14445DAD"/>
    <w:rsid w:val="14BE346A"/>
    <w:rsid w:val="168D7598"/>
    <w:rsid w:val="16924BAE"/>
    <w:rsid w:val="17683B61"/>
    <w:rsid w:val="185C36C6"/>
    <w:rsid w:val="18DA2699"/>
    <w:rsid w:val="1B944F25"/>
    <w:rsid w:val="1C4306F9"/>
    <w:rsid w:val="1D3D7B17"/>
    <w:rsid w:val="1E3E561C"/>
    <w:rsid w:val="1F1F544D"/>
    <w:rsid w:val="1FDC50EC"/>
    <w:rsid w:val="207E43F5"/>
    <w:rsid w:val="2221772E"/>
    <w:rsid w:val="224B264D"/>
    <w:rsid w:val="238166D6"/>
    <w:rsid w:val="25D80104"/>
    <w:rsid w:val="25DA3E7C"/>
    <w:rsid w:val="25EE1FA3"/>
    <w:rsid w:val="2613738E"/>
    <w:rsid w:val="284B2E0F"/>
    <w:rsid w:val="2A4D6D54"/>
    <w:rsid w:val="2A623379"/>
    <w:rsid w:val="2B7E174D"/>
    <w:rsid w:val="2F283EAA"/>
    <w:rsid w:val="30811EC9"/>
    <w:rsid w:val="32D0288E"/>
    <w:rsid w:val="35097E71"/>
    <w:rsid w:val="35B218BF"/>
    <w:rsid w:val="369B1405"/>
    <w:rsid w:val="38190834"/>
    <w:rsid w:val="38A547BD"/>
    <w:rsid w:val="3C012444"/>
    <w:rsid w:val="3CFB0E50"/>
    <w:rsid w:val="3D462D26"/>
    <w:rsid w:val="3EA06EF4"/>
    <w:rsid w:val="3F0661E4"/>
    <w:rsid w:val="3F067638"/>
    <w:rsid w:val="40E90FBF"/>
    <w:rsid w:val="41426D6E"/>
    <w:rsid w:val="417F3460"/>
    <w:rsid w:val="41C55588"/>
    <w:rsid w:val="42156510"/>
    <w:rsid w:val="463B406B"/>
    <w:rsid w:val="47256189"/>
    <w:rsid w:val="48E704DA"/>
    <w:rsid w:val="4A6022F2"/>
    <w:rsid w:val="4B53545E"/>
    <w:rsid w:val="4C9D782D"/>
    <w:rsid w:val="4E4F6905"/>
    <w:rsid w:val="4E6A6B75"/>
    <w:rsid w:val="4EE03A01"/>
    <w:rsid w:val="4F596719"/>
    <w:rsid w:val="4F6D1311"/>
    <w:rsid w:val="51E43809"/>
    <w:rsid w:val="57503308"/>
    <w:rsid w:val="58753A71"/>
    <w:rsid w:val="58B80C8E"/>
    <w:rsid w:val="5960230F"/>
    <w:rsid w:val="5A3D61AC"/>
    <w:rsid w:val="5A7871E4"/>
    <w:rsid w:val="5B0B469F"/>
    <w:rsid w:val="5B7D37C8"/>
    <w:rsid w:val="5BA83AF9"/>
    <w:rsid w:val="5BB8223B"/>
    <w:rsid w:val="5BC41CEA"/>
    <w:rsid w:val="5F954394"/>
    <w:rsid w:val="619D5782"/>
    <w:rsid w:val="62D578C9"/>
    <w:rsid w:val="65A007EB"/>
    <w:rsid w:val="676D68AF"/>
    <w:rsid w:val="67896ED4"/>
    <w:rsid w:val="67A273AE"/>
    <w:rsid w:val="685F19E3"/>
    <w:rsid w:val="6AF237D8"/>
    <w:rsid w:val="6B286A04"/>
    <w:rsid w:val="6B39476E"/>
    <w:rsid w:val="6DD643FD"/>
    <w:rsid w:val="6E0C43BB"/>
    <w:rsid w:val="6FEA24DA"/>
    <w:rsid w:val="73915969"/>
    <w:rsid w:val="75BC2223"/>
    <w:rsid w:val="78CF4963"/>
    <w:rsid w:val="7A2B5BC9"/>
    <w:rsid w:val="7A85177D"/>
    <w:rsid w:val="7AD563A3"/>
    <w:rsid w:val="7E040C0B"/>
    <w:rsid w:val="7ED8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7">
    <w:name w:val="font41"/>
    <w:basedOn w:val="6"/>
    <w:autoRedefine/>
    <w:qFormat/>
    <w:uiPriority w:val="0"/>
    <w:rPr>
      <w:rFonts w:hint="default" w:ascii="Arial" w:hAnsi="Arial" w:cs="Arial"/>
      <w:color w:val="000000"/>
      <w:sz w:val="13"/>
      <w:szCs w:val="13"/>
      <w:u w:val="none"/>
    </w:rPr>
  </w:style>
  <w:style w:type="character" w:customStyle="1" w:styleId="8">
    <w:name w:val="font51"/>
    <w:basedOn w:val="6"/>
    <w:autoRedefine/>
    <w:qFormat/>
    <w:uiPriority w:val="0"/>
    <w:rPr>
      <w:rFonts w:hint="default" w:ascii="Arial" w:hAnsi="Arial" w:cs="Arial"/>
      <w:color w:val="000000"/>
      <w:sz w:val="13"/>
      <w:szCs w:val="13"/>
      <w:u w:val="none"/>
    </w:rPr>
  </w:style>
  <w:style w:type="character" w:customStyle="1" w:styleId="9">
    <w:name w:val="font11"/>
    <w:basedOn w:val="6"/>
    <w:autoRedefine/>
    <w:qFormat/>
    <w:uiPriority w:val="0"/>
    <w:rPr>
      <w:rFonts w:hint="default" w:ascii="Arial" w:hAnsi="Arial" w:cs="Arial"/>
      <w:color w:val="000000"/>
      <w:sz w:val="13"/>
      <w:szCs w:val="13"/>
      <w:u w:val="none"/>
    </w:rPr>
  </w:style>
  <w:style w:type="character" w:customStyle="1" w:styleId="10">
    <w:name w:val="font21"/>
    <w:basedOn w:val="6"/>
    <w:autoRedefine/>
    <w:qFormat/>
    <w:uiPriority w:val="0"/>
    <w:rPr>
      <w:rFonts w:hint="default" w:ascii="Arial" w:hAnsi="Arial" w:cs="Arial"/>
      <w:color w:val="000000"/>
      <w:sz w:val="13"/>
      <w:szCs w:val="13"/>
      <w:u w:val="none"/>
    </w:rPr>
  </w:style>
  <w:style w:type="character" w:customStyle="1" w:styleId="11">
    <w:name w:val="font31"/>
    <w:basedOn w:val="6"/>
    <w:autoRedefine/>
    <w:qFormat/>
    <w:uiPriority w:val="0"/>
    <w:rPr>
      <w:rFonts w:hint="eastAsia" w:ascii="宋体" w:hAnsi="宋体" w:eastAsia="宋体" w:cs="宋体"/>
      <w:color w:val="000000"/>
      <w:sz w:val="13"/>
      <w:szCs w:val="13"/>
      <w:u w:val="none"/>
    </w:rPr>
  </w:style>
  <w:style w:type="character" w:customStyle="1" w:styleId="12">
    <w:name w:val="font61"/>
    <w:basedOn w:val="6"/>
    <w:autoRedefine/>
    <w:qFormat/>
    <w:uiPriority w:val="0"/>
    <w:rPr>
      <w:rFonts w:hint="eastAsia" w:ascii="宋体" w:hAnsi="宋体" w:eastAsia="宋体" w:cs="宋体"/>
      <w:color w:val="000000"/>
      <w:sz w:val="13"/>
      <w:szCs w:val="13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0</Words>
  <Characters>2550</Characters>
  <Lines>0</Lines>
  <Paragraphs>0</Paragraphs>
  <TotalTime>6</TotalTime>
  <ScaleCrop>false</ScaleCrop>
  <LinksUpToDate>false</LinksUpToDate>
  <CharactersWithSpaces>267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9T07:59:00Z</dcterms:created>
  <dc:creator>sunbi</dc:creator>
  <cp:lastModifiedBy>sun'li</cp:lastModifiedBy>
  <dcterms:modified xsi:type="dcterms:W3CDTF">2024-06-20T08:40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0D1EC7AAEBA406A870AB40296D2F006_12</vt:lpwstr>
  </property>
</Properties>
</file>